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CB8" w:rsidRDefault="00F21D77" w:rsidP="00245CB8">
      <w:pPr>
        <w:rPr>
          <w:rFonts w:ascii="Arial" w:hAnsi="Arial" w:cs="Arial"/>
          <w:lang w:val="de-AT"/>
        </w:rPr>
      </w:pPr>
      <w:r w:rsidRPr="00A75F73">
        <w:rPr>
          <w:rFonts w:ascii="Arial" w:hAnsi="Arial" w:cs="Arial"/>
          <w:lang w:val="de-AT"/>
        </w:rPr>
        <w:t>Supplement</w:t>
      </w:r>
    </w:p>
    <w:p w:rsidR="00245CB8" w:rsidRDefault="00245CB8" w:rsidP="00245CB8">
      <w:pPr>
        <w:rPr>
          <w:rFonts w:ascii="Arial" w:hAnsi="Arial" w:cs="Arial"/>
          <w:lang w:val="de-AT"/>
        </w:rPr>
      </w:pPr>
    </w:p>
    <w:p w:rsidR="00DA0BFF" w:rsidRDefault="00DA0BFF" w:rsidP="00306441">
      <w:pPr>
        <w:spacing w:after="0" w:line="240" w:lineRule="auto"/>
        <w:rPr>
          <w:rFonts w:ascii="Arial" w:hAnsi="Arial" w:cs="Arial"/>
          <w:lang w:val="de-AT"/>
        </w:rPr>
      </w:pPr>
      <w:r>
        <w:rPr>
          <w:rFonts w:ascii="Arial" w:hAnsi="Arial" w:cs="Arial"/>
          <w:lang w:val="de-AT"/>
        </w:rPr>
        <w:t>Table S1</w:t>
      </w:r>
    </w:p>
    <w:p w:rsidR="00306441" w:rsidRDefault="00306441" w:rsidP="00306441">
      <w:pPr>
        <w:spacing w:after="0" w:line="240" w:lineRule="auto"/>
        <w:rPr>
          <w:rFonts w:ascii="Arial" w:hAnsi="Arial" w:cs="Arial"/>
          <w:lang w:val="de-AT"/>
        </w:rPr>
      </w:pPr>
    </w:p>
    <w:p w:rsidR="00A13BD1" w:rsidRDefault="003437B9" w:rsidP="00306441">
      <w:pPr>
        <w:spacing w:after="0" w:line="240" w:lineRule="auto"/>
        <w:jc w:val="both"/>
        <w:rPr>
          <w:rFonts w:ascii="Arial" w:hAnsi="Arial" w:cs="Arial"/>
          <w:lang w:val="de-AT"/>
        </w:rPr>
      </w:pPr>
      <w:r>
        <w:rPr>
          <w:rFonts w:ascii="Arial" w:hAnsi="Arial" w:cs="Arial"/>
          <w:lang w:val="de-AT"/>
        </w:rPr>
        <w:t xml:space="preserve">ANOVA </w:t>
      </w:r>
      <w:r w:rsidR="00DA0BFF" w:rsidRPr="00C24664">
        <w:rPr>
          <w:rFonts w:ascii="Arial" w:hAnsi="Arial" w:cs="Arial"/>
          <w:lang w:val="de-AT"/>
        </w:rPr>
        <w:t>analys</w:t>
      </w:r>
      <w:r w:rsidR="00306441">
        <w:rPr>
          <w:rFonts w:ascii="Arial" w:hAnsi="Arial" w:cs="Arial"/>
          <w:lang w:val="de-AT"/>
        </w:rPr>
        <w:t>i</w:t>
      </w:r>
      <w:r w:rsidR="00DA0BFF" w:rsidRPr="00C24664">
        <w:rPr>
          <w:rFonts w:ascii="Arial" w:hAnsi="Arial" w:cs="Arial"/>
          <w:lang w:val="de-AT"/>
        </w:rPr>
        <w:t xml:space="preserve">s </w:t>
      </w:r>
      <w:r>
        <w:rPr>
          <w:rFonts w:ascii="Arial" w:hAnsi="Arial" w:cs="Arial"/>
          <w:lang w:val="de-AT"/>
        </w:rPr>
        <w:t>excluding</w:t>
      </w:r>
      <w:r w:rsidR="00DA0BFF" w:rsidRPr="00C24664">
        <w:rPr>
          <w:rFonts w:ascii="Arial" w:hAnsi="Arial" w:cs="Arial"/>
          <w:lang w:val="de-AT"/>
        </w:rPr>
        <w:t xml:space="preserve"> imputed data</w:t>
      </w:r>
      <w:r w:rsidR="00582231">
        <w:rPr>
          <w:rFonts w:ascii="Arial" w:hAnsi="Arial" w:cs="Arial"/>
          <w:lang w:val="de-AT"/>
        </w:rPr>
        <w:t>.</w:t>
      </w:r>
    </w:p>
    <w:p w:rsidR="00306441" w:rsidRPr="00A13BD1" w:rsidRDefault="00306441" w:rsidP="00306441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3119"/>
        <w:gridCol w:w="2820"/>
        <w:gridCol w:w="261"/>
        <w:gridCol w:w="2900"/>
      </w:tblGrid>
      <w:tr w:rsidR="006D0FE6" w:rsidRPr="006D0FE6" w:rsidTr="00721D53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periment 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xperiment 2</w:t>
            </w:r>
          </w:p>
        </w:tc>
      </w:tr>
      <w:tr w:rsidR="006D0FE6" w:rsidRPr="006D0FE6" w:rsidTr="00721D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Within Subjects Effect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D0FE6" w:rsidRPr="006D0FE6" w:rsidTr="00270086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ime of Recall</w:t>
            </w:r>
            <w:r w:rsidR="00A67E5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12 min vs</w:t>
            </w:r>
            <w:r w:rsidR="008B5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="00A67E5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1 day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F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(1,35) = 145.97,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 xml:space="preserve"> p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&lt; .001, 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η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n-GB" w:eastAsia="en-GB"/>
              </w:rPr>
              <w:t>p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.8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F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1,60) = 235.</w:t>
            </w:r>
            <w:r w:rsidR="009C28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4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&lt;. 001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η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= .80</w:t>
            </w:r>
          </w:p>
        </w:tc>
      </w:tr>
      <w:tr w:rsidR="006D0FE6" w:rsidRPr="006D0FE6" w:rsidTr="00270086">
        <w:trPr>
          <w:trHeight w:val="47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st-Learning condition</w:t>
            </w:r>
            <w:r w:rsidR="00A67E5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(repetition vs</w:t>
            </w:r>
            <w:r w:rsidR="008B5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="00A67E5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wakeful resting vs</w:t>
            </w:r>
            <w:r w:rsidR="008B5F41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.</w:t>
            </w:r>
            <w:r w:rsidR="00A67E5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distraction</w:t>
            </w:r>
            <w:r w:rsidR="00A67E50" w:rsidRPr="008239F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  <w:r w:rsidR="00A67E5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F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(2,70) = 20.53,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 xml:space="preserve"> p 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&lt; .001, 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η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n-GB" w:eastAsia="en-GB"/>
              </w:rPr>
              <w:t>p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.3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F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(2,120) = 79.97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&lt; .001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η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= .57</w:t>
            </w:r>
          </w:p>
        </w:tc>
      </w:tr>
      <w:tr w:rsidR="006D0FE6" w:rsidRPr="006D0FE6" w:rsidTr="00270086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ime of Recall * Post-Learning Condi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F</w:t>
            </w:r>
            <w:r w:rsidR="00C35AC0"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(2,70) = 0.98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, 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 xml:space="preserve">p 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= .380, 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η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n-GB" w:eastAsia="en-GB"/>
              </w:rPr>
              <w:t>p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.0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F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(2,120) = 1.36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= .261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η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2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= .02</w:t>
            </w:r>
          </w:p>
        </w:tc>
      </w:tr>
      <w:tr w:rsidR="006D0FE6" w:rsidRPr="006D0FE6" w:rsidTr="00721D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epeated contrast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6D0FE6" w:rsidRPr="006D0FE6" w:rsidTr="00270086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petition - wakeful rest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t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(35) = 4.59, 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&lt; .001</w:t>
            </w:r>
            <w:r w:rsidR="00E72F6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, </w:t>
            </w:r>
            <w:r w:rsidR="00E72F6F" w:rsidRPr="00E72F6F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val="en-GB" w:eastAsia="en-GB"/>
              </w:rPr>
              <w:t>d</w:t>
            </w:r>
            <w:r w:rsidR="00E72F6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0.6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t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(60) = 8.57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&lt; .001</w:t>
            </w:r>
            <w:r w:rsidR="00E72F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="00E72F6F" w:rsidRPr="00E72F6F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val="en-GB" w:eastAsia="en-GB"/>
              </w:rPr>
              <w:t>d</w:t>
            </w:r>
            <w:r w:rsidR="00E72F6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1.09</w:t>
            </w:r>
            <w:r w:rsidR="00E72F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</w:tr>
      <w:tr w:rsidR="006D0FE6" w:rsidRPr="006D0FE6" w:rsidTr="00721D53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wakeful resting - </w:t>
            </w:r>
            <w:r w:rsidR="00A70BA5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istraction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t</w:t>
            </w: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(35) = 1.99, </w:t>
            </w:r>
            <w:r w:rsidRPr="00165281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</w:t>
            </w:r>
            <w:r w:rsidR="00072BD3"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.</w:t>
            </w:r>
            <w:r w:rsidR="00B84325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055</w:t>
            </w:r>
            <w:r w:rsidR="00E72F6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, </w:t>
            </w:r>
            <w:r w:rsidR="00E72F6F" w:rsidRPr="00E72F6F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val="en-GB" w:eastAsia="en-GB"/>
              </w:rPr>
              <w:t>d</w:t>
            </w:r>
            <w:r w:rsidR="00E72F6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0.3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165281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</w:pPr>
            <w:r w:rsidRPr="0016528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0FE6" w:rsidRPr="006D0FE6" w:rsidRDefault="006D0FE6" w:rsidP="00270086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t</w:t>
            </w:r>
            <w:r w:rsidRPr="006D0FE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(60) = 2.23, </w:t>
            </w:r>
            <w:r w:rsidRPr="006D0FE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  <w:r w:rsidR="009C28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= .030</w:t>
            </w:r>
            <w:r w:rsidR="00E72F6F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, </w:t>
            </w:r>
            <w:r w:rsidR="00E72F6F" w:rsidRPr="00E72F6F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val="en-GB" w:eastAsia="en-GB"/>
              </w:rPr>
              <w:t>d</w:t>
            </w:r>
            <w:r w:rsidR="00E72F6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 w:eastAsia="en-GB"/>
              </w:rPr>
              <w:t xml:space="preserve"> = 0.25</w:t>
            </w:r>
          </w:p>
        </w:tc>
      </w:tr>
    </w:tbl>
    <w:p w:rsidR="00E069BB" w:rsidRDefault="00E069BB" w:rsidP="00721D53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4B62A5"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GB" w:eastAsia="en-GB"/>
        </w:rPr>
        <w:t xml:space="preserve">1 </w:t>
      </w:r>
      <w:r w:rsidR="00A67E50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working memory task (Experiment 1), social media</w:t>
      </w:r>
      <w:r w:rsidR="00DA0BFF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usage</w:t>
      </w:r>
      <w:r w:rsidR="00A67E50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 xml:space="preserve"> (E</w:t>
      </w:r>
      <w:r w:rsidR="008239FA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xperiment 2).</w:t>
      </w:r>
    </w:p>
    <w:p w:rsidR="00E069BB" w:rsidRDefault="00E069BB" w:rsidP="00230EED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</w:p>
    <w:p w:rsidR="00306441" w:rsidRDefault="00306441" w:rsidP="00306441">
      <w:pPr>
        <w:spacing w:after="0" w:line="240" w:lineRule="auto"/>
        <w:jc w:val="both"/>
        <w:rPr>
          <w:rFonts w:ascii="Arial" w:hAnsi="Arial" w:cs="Arial"/>
          <w:i/>
          <w:lang w:val="de-AT"/>
        </w:rPr>
      </w:pPr>
    </w:p>
    <w:p w:rsidR="001A3E61" w:rsidRPr="00C24664" w:rsidRDefault="00DA0BFF" w:rsidP="00306441">
      <w:pPr>
        <w:spacing w:after="0" w:line="240" w:lineRule="auto"/>
        <w:jc w:val="both"/>
        <w:rPr>
          <w:rFonts w:ascii="Arial" w:hAnsi="Arial" w:cs="Arial"/>
          <w:lang w:val="de-AT"/>
        </w:rPr>
      </w:pPr>
      <w:r w:rsidRPr="00DA0BFF">
        <w:rPr>
          <w:rFonts w:ascii="Arial" w:hAnsi="Arial" w:cs="Arial"/>
          <w:i/>
          <w:lang w:val="de-AT"/>
        </w:rPr>
        <w:t>Note.</w:t>
      </w:r>
      <w:r>
        <w:rPr>
          <w:rFonts w:ascii="Arial" w:hAnsi="Arial" w:cs="Arial"/>
          <w:lang w:val="de-AT"/>
        </w:rPr>
        <w:t xml:space="preserve"> Table S1</w:t>
      </w:r>
      <w:r w:rsidRPr="00C24664">
        <w:rPr>
          <w:rFonts w:ascii="Arial" w:hAnsi="Arial" w:cs="Arial"/>
          <w:lang w:val="de-AT"/>
        </w:rPr>
        <w:t xml:space="preserve"> </w:t>
      </w:r>
      <w:r w:rsidR="003437B9">
        <w:rPr>
          <w:rFonts w:ascii="Arial" w:hAnsi="Arial" w:cs="Arial"/>
          <w:lang w:val="de-AT"/>
        </w:rPr>
        <w:t>shows</w:t>
      </w:r>
      <w:r w:rsidRPr="00C24664">
        <w:rPr>
          <w:rFonts w:ascii="Arial" w:hAnsi="Arial" w:cs="Arial"/>
          <w:lang w:val="de-AT"/>
        </w:rPr>
        <w:t xml:space="preserve"> the</w:t>
      </w:r>
      <w:r w:rsidR="003437B9">
        <w:rPr>
          <w:rFonts w:ascii="Arial" w:hAnsi="Arial" w:cs="Arial"/>
          <w:lang w:val="de-AT"/>
        </w:rPr>
        <w:t xml:space="preserve"> results of the</w:t>
      </w:r>
      <w:r w:rsidRPr="00C24664">
        <w:rPr>
          <w:rFonts w:ascii="Arial" w:hAnsi="Arial" w:cs="Arial"/>
          <w:lang w:val="de-AT"/>
        </w:rPr>
        <w:t xml:space="preserve"> </w:t>
      </w:r>
      <w:r>
        <w:rPr>
          <w:rFonts w:ascii="Arial" w:hAnsi="Arial" w:cs="Arial"/>
          <w:lang w:val="de-AT"/>
        </w:rPr>
        <w:t>repeated measures ANOVA</w:t>
      </w:r>
      <w:r w:rsidR="00306441">
        <w:rPr>
          <w:rFonts w:ascii="Arial" w:hAnsi="Arial" w:cs="Arial"/>
          <w:lang w:val="de-AT"/>
        </w:rPr>
        <w:t xml:space="preserve"> analysi</w:t>
      </w:r>
      <w:r w:rsidRPr="00C24664">
        <w:rPr>
          <w:rFonts w:ascii="Arial" w:hAnsi="Arial" w:cs="Arial"/>
          <w:lang w:val="de-AT"/>
        </w:rPr>
        <w:t>s of participants' memory performance in Experiments 1 and 2 </w:t>
      </w:r>
      <w:r w:rsidR="003437B9">
        <w:rPr>
          <w:rFonts w:ascii="Arial" w:hAnsi="Arial" w:cs="Arial"/>
          <w:lang w:val="de-AT"/>
        </w:rPr>
        <w:t>excluding</w:t>
      </w:r>
      <w:r w:rsidRPr="00C24664">
        <w:rPr>
          <w:rFonts w:ascii="Arial" w:hAnsi="Arial" w:cs="Arial"/>
          <w:lang w:val="de-AT"/>
        </w:rPr>
        <w:t xml:space="preserve"> imputed data </w:t>
      </w:r>
      <w:r>
        <w:rPr>
          <w:rFonts w:ascii="Arial" w:hAnsi="Arial" w:cs="Arial"/>
          <w:lang w:val="de-AT"/>
        </w:rPr>
        <w:t>(</w:t>
      </w:r>
      <w:r w:rsidR="00245CB8">
        <w:rPr>
          <w:rFonts w:ascii="Arial" w:hAnsi="Arial" w:cs="Arial"/>
          <w:lang w:val="de-AT"/>
        </w:rPr>
        <w:t>see</w:t>
      </w:r>
      <w:r w:rsidRPr="00C24664">
        <w:rPr>
          <w:rFonts w:ascii="Arial" w:hAnsi="Arial" w:cs="Arial"/>
          <w:lang w:val="de-AT"/>
        </w:rPr>
        <w:t xml:space="preserve"> </w:t>
      </w:r>
      <w:r w:rsidR="00245CB8">
        <w:rPr>
          <w:rFonts w:ascii="Arial" w:hAnsi="Arial" w:cs="Arial"/>
          <w:lang w:val="de-AT"/>
        </w:rPr>
        <w:t>Method</w:t>
      </w:r>
      <w:r w:rsidRPr="00C24664">
        <w:rPr>
          <w:rFonts w:ascii="Arial" w:hAnsi="Arial" w:cs="Arial"/>
          <w:lang w:val="de-AT"/>
        </w:rPr>
        <w:t xml:space="preserve"> section). The changes in the results are potentially due to a decrease in power and an increased imbalance of participants in the </w:t>
      </w:r>
      <w:r w:rsidR="00EB16DE">
        <w:rPr>
          <w:rFonts w:ascii="Arial" w:hAnsi="Arial" w:cs="Arial"/>
          <w:lang w:val="de-AT"/>
        </w:rPr>
        <w:t xml:space="preserve">post-learning order conditions. </w:t>
      </w:r>
      <w:r w:rsidR="001A3E61" w:rsidRPr="00C24664">
        <w:rPr>
          <w:rFonts w:ascii="Arial" w:hAnsi="Arial" w:cs="Arial"/>
          <w:lang w:val="de-AT"/>
        </w:rPr>
        <w:t xml:space="preserve">Combined contrast analyses of Experiments 1 </w:t>
      </w:r>
      <w:r w:rsidR="00E82E4B">
        <w:rPr>
          <w:rFonts w:ascii="Arial" w:hAnsi="Arial" w:cs="Arial"/>
          <w:lang w:val="de-AT"/>
        </w:rPr>
        <w:t>+</w:t>
      </w:r>
      <w:bookmarkStart w:id="0" w:name="_GoBack"/>
      <w:bookmarkEnd w:id="0"/>
      <w:r w:rsidR="001A3E61" w:rsidRPr="00C24664">
        <w:rPr>
          <w:rFonts w:ascii="Arial" w:hAnsi="Arial" w:cs="Arial"/>
          <w:lang w:val="de-AT"/>
        </w:rPr>
        <w:t xml:space="preserve"> 2</w:t>
      </w:r>
      <w:r w:rsidR="00BC2FF4">
        <w:rPr>
          <w:rFonts w:ascii="Arial" w:hAnsi="Arial" w:cs="Arial"/>
          <w:lang w:val="de-AT"/>
        </w:rPr>
        <w:t xml:space="preserve"> excluding imputed data</w:t>
      </w:r>
      <w:r w:rsidR="001A3E61" w:rsidRPr="00C24664">
        <w:rPr>
          <w:rFonts w:ascii="Arial" w:hAnsi="Arial" w:cs="Arial"/>
          <w:lang w:val="de-AT"/>
        </w:rPr>
        <w:t xml:space="preserve"> </w:t>
      </w:r>
      <w:r w:rsidR="00BC2FF4">
        <w:rPr>
          <w:rFonts w:ascii="Arial" w:hAnsi="Arial" w:cs="Arial"/>
          <w:lang w:val="de-AT"/>
        </w:rPr>
        <w:t>revealed that</w:t>
      </w:r>
      <w:r w:rsidR="001A3E61" w:rsidRPr="00C24664">
        <w:rPr>
          <w:rFonts w:ascii="Arial" w:hAnsi="Arial" w:cs="Arial"/>
          <w:lang w:val="de-AT"/>
        </w:rPr>
        <w:t xml:space="preserve"> participants retained significantly more words in the repetition condition than in the wakeful resting condition, </w:t>
      </w:r>
      <w:r w:rsidR="001A3E61" w:rsidRPr="00A03263">
        <w:rPr>
          <w:rFonts w:ascii="Arial" w:hAnsi="Arial" w:cs="Arial"/>
          <w:i/>
          <w:lang w:val="de-AT"/>
        </w:rPr>
        <w:t>t</w:t>
      </w:r>
      <w:r w:rsidR="001A3E61" w:rsidRPr="00C24664">
        <w:rPr>
          <w:rFonts w:ascii="Arial" w:hAnsi="Arial" w:cs="Arial"/>
          <w:lang w:val="de-AT"/>
        </w:rPr>
        <w:t xml:space="preserve">(96) = 9.50, </w:t>
      </w:r>
      <w:r w:rsidR="001A3E61" w:rsidRPr="00A03263">
        <w:rPr>
          <w:rFonts w:ascii="Arial" w:hAnsi="Arial" w:cs="Arial"/>
          <w:i/>
          <w:lang w:val="de-AT"/>
        </w:rPr>
        <w:t>p</w:t>
      </w:r>
      <w:r w:rsidR="001A3E61" w:rsidRPr="00C24664">
        <w:rPr>
          <w:rFonts w:ascii="Arial" w:hAnsi="Arial" w:cs="Arial"/>
          <w:lang w:val="de-AT"/>
        </w:rPr>
        <w:t xml:space="preserve"> &lt; .001, </w:t>
      </w:r>
      <w:r w:rsidR="001A3E61" w:rsidRPr="00A03263">
        <w:rPr>
          <w:rFonts w:ascii="Arial" w:hAnsi="Arial" w:cs="Arial"/>
          <w:i/>
          <w:lang w:val="de-AT"/>
        </w:rPr>
        <w:t>d</w:t>
      </w:r>
      <w:r w:rsidR="001A3E61" w:rsidRPr="00C24664">
        <w:rPr>
          <w:rFonts w:ascii="Arial" w:hAnsi="Arial" w:cs="Arial"/>
          <w:lang w:val="de-AT"/>
        </w:rPr>
        <w:t xml:space="preserve"> = 0.91, and significantly more words in the wakeful resting condition than in the distractor condition</w:t>
      </w:r>
      <w:r w:rsidR="00E75471">
        <w:rPr>
          <w:rFonts w:ascii="Arial" w:hAnsi="Arial" w:cs="Arial"/>
          <w:lang w:val="de-AT"/>
        </w:rPr>
        <w:t>s</w:t>
      </w:r>
      <w:r w:rsidR="001A3E61" w:rsidRPr="00C24664">
        <w:rPr>
          <w:rFonts w:ascii="Arial" w:hAnsi="Arial" w:cs="Arial"/>
          <w:lang w:val="de-AT"/>
        </w:rPr>
        <w:t xml:space="preserve">, </w:t>
      </w:r>
      <w:r w:rsidR="001A3E61" w:rsidRPr="00A03263">
        <w:rPr>
          <w:rFonts w:ascii="Arial" w:hAnsi="Arial" w:cs="Arial"/>
          <w:i/>
          <w:lang w:val="de-AT"/>
        </w:rPr>
        <w:t>t</w:t>
      </w:r>
      <w:r w:rsidR="001A3E61" w:rsidRPr="00C24664">
        <w:rPr>
          <w:rFonts w:ascii="Arial" w:hAnsi="Arial" w:cs="Arial"/>
          <w:lang w:val="de-AT"/>
        </w:rPr>
        <w:t xml:space="preserve">(64) = 3.0, </w:t>
      </w:r>
      <w:r w:rsidR="001A3E61" w:rsidRPr="00A03263">
        <w:rPr>
          <w:rFonts w:ascii="Arial" w:hAnsi="Arial" w:cs="Arial"/>
          <w:i/>
          <w:lang w:val="de-AT"/>
        </w:rPr>
        <w:t>p</w:t>
      </w:r>
      <w:r w:rsidR="001A3E61" w:rsidRPr="00C24664">
        <w:rPr>
          <w:rFonts w:ascii="Arial" w:hAnsi="Arial" w:cs="Arial"/>
          <w:lang w:val="de-AT"/>
        </w:rPr>
        <w:t xml:space="preserve"> = .003, </w:t>
      </w:r>
      <w:r w:rsidR="001A3E61" w:rsidRPr="00A03263">
        <w:rPr>
          <w:rFonts w:ascii="Arial" w:hAnsi="Arial" w:cs="Arial"/>
          <w:i/>
          <w:lang w:val="de-AT"/>
        </w:rPr>
        <w:t>d</w:t>
      </w:r>
      <w:r w:rsidR="001A3E61" w:rsidRPr="00C24664">
        <w:rPr>
          <w:rFonts w:ascii="Arial" w:hAnsi="Arial" w:cs="Arial"/>
          <w:lang w:val="de-AT"/>
        </w:rPr>
        <w:t xml:space="preserve"> = 0.27.</w:t>
      </w:r>
    </w:p>
    <w:p w:rsidR="001A3E61" w:rsidRDefault="001A3E61" w:rsidP="00306441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</w:p>
    <w:sectPr w:rsidR="001A3E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3662F"/>
    <w:multiLevelType w:val="hybridMultilevel"/>
    <w:tmpl w:val="C90C4A5A"/>
    <w:lvl w:ilvl="0" w:tplc="7E723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442F4"/>
    <w:multiLevelType w:val="hybridMultilevel"/>
    <w:tmpl w:val="922874D4"/>
    <w:lvl w:ilvl="0" w:tplc="E1D085A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E00DC5"/>
    <w:multiLevelType w:val="hybridMultilevel"/>
    <w:tmpl w:val="43CC4764"/>
    <w:lvl w:ilvl="0" w:tplc="47CA8F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D77"/>
    <w:rsid w:val="00023FF2"/>
    <w:rsid w:val="00072BD3"/>
    <w:rsid w:val="00074902"/>
    <w:rsid w:val="000A4F34"/>
    <w:rsid w:val="000E0688"/>
    <w:rsid w:val="00165281"/>
    <w:rsid w:val="001A3E61"/>
    <w:rsid w:val="001C501F"/>
    <w:rsid w:val="00213497"/>
    <w:rsid w:val="00230EED"/>
    <w:rsid w:val="00245CB8"/>
    <w:rsid w:val="00270086"/>
    <w:rsid w:val="002F53AB"/>
    <w:rsid w:val="00306441"/>
    <w:rsid w:val="003437B9"/>
    <w:rsid w:val="00403ACC"/>
    <w:rsid w:val="00431266"/>
    <w:rsid w:val="004B62A5"/>
    <w:rsid w:val="00507648"/>
    <w:rsid w:val="00582231"/>
    <w:rsid w:val="00686AC4"/>
    <w:rsid w:val="006B1491"/>
    <w:rsid w:val="006D06CF"/>
    <w:rsid w:val="006D0FE6"/>
    <w:rsid w:val="00721D53"/>
    <w:rsid w:val="008239FA"/>
    <w:rsid w:val="00885610"/>
    <w:rsid w:val="008B5F41"/>
    <w:rsid w:val="008C44EC"/>
    <w:rsid w:val="0096269F"/>
    <w:rsid w:val="00962E70"/>
    <w:rsid w:val="009A7266"/>
    <w:rsid w:val="009C1FDE"/>
    <w:rsid w:val="009C2898"/>
    <w:rsid w:val="00A03263"/>
    <w:rsid w:val="00A12172"/>
    <w:rsid w:val="00A13BD1"/>
    <w:rsid w:val="00A26391"/>
    <w:rsid w:val="00A32727"/>
    <w:rsid w:val="00A67E50"/>
    <w:rsid w:val="00A70BA5"/>
    <w:rsid w:val="00A75F73"/>
    <w:rsid w:val="00A85F14"/>
    <w:rsid w:val="00B84325"/>
    <w:rsid w:val="00BC2FF4"/>
    <w:rsid w:val="00C24664"/>
    <w:rsid w:val="00C35AC0"/>
    <w:rsid w:val="00C737CE"/>
    <w:rsid w:val="00D74134"/>
    <w:rsid w:val="00D84E79"/>
    <w:rsid w:val="00DA0BFF"/>
    <w:rsid w:val="00DE591F"/>
    <w:rsid w:val="00E069BB"/>
    <w:rsid w:val="00E606EE"/>
    <w:rsid w:val="00E72F6F"/>
    <w:rsid w:val="00E736AA"/>
    <w:rsid w:val="00E75471"/>
    <w:rsid w:val="00E82AB1"/>
    <w:rsid w:val="00E82E4B"/>
    <w:rsid w:val="00E96416"/>
    <w:rsid w:val="00EB16DE"/>
    <w:rsid w:val="00F21D77"/>
    <w:rsid w:val="00FD6039"/>
    <w:rsid w:val="00FE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23E4E"/>
  <w15:chartTrackingRefBased/>
  <w15:docId w15:val="{D4AE0E5D-8031-430E-AD73-7B43F6575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1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30EED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A13B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0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4E538-12F8-4B54-B3AA-46722E768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, Markus</dc:creator>
  <cp:keywords/>
  <dc:description/>
  <cp:lastModifiedBy>Martini, Markus</cp:lastModifiedBy>
  <cp:revision>55</cp:revision>
  <dcterms:created xsi:type="dcterms:W3CDTF">2025-05-19T14:02:00Z</dcterms:created>
  <dcterms:modified xsi:type="dcterms:W3CDTF">2025-06-30T12:38:00Z</dcterms:modified>
</cp:coreProperties>
</file>